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893" w:type="dxa"/>
        <w:tblInd w:w="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4"/>
        <w:gridCol w:w="3470"/>
        <w:gridCol w:w="2289"/>
      </w:tblGrid>
      <w:tr w:rsidR="002726A3" w:rsidRPr="002726A3" w14:paraId="4AAF9D04" w14:textId="77777777" w:rsidTr="002726A3">
        <w:trPr>
          <w:trHeight w:val="300"/>
        </w:trPr>
        <w:tc>
          <w:tcPr>
            <w:tcW w:w="3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0CD362E2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RESOURCE OR REAGENT</w:t>
            </w:r>
          </w:p>
        </w:tc>
        <w:tc>
          <w:tcPr>
            <w:tcW w:w="34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24852DAD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URCE</w:t>
            </w:r>
          </w:p>
        </w:tc>
        <w:tc>
          <w:tcPr>
            <w:tcW w:w="22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24361AD2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DENTIFIER</w:t>
            </w:r>
          </w:p>
        </w:tc>
      </w:tr>
      <w:tr w:rsidR="002726A3" w:rsidRPr="002726A3" w14:paraId="5BACFCDB" w14:textId="77777777" w:rsidTr="002726A3">
        <w:trPr>
          <w:trHeight w:val="300"/>
        </w:trPr>
        <w:tc>
          <w:tcPr>
            <w:tcW w:w="889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4E277B2B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2726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xperimental</w:t>
            </w:r>
            <w:proofErr w:type="spellEnd"/>
            <w:r w:rsidRPr="002726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proofErr w:type="gramStart"/>
            <w:r w:rsidRPr="002726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odels</w:t>
            </w:r>
            <w:proofErr w:type="spellEnd"/>
            <w:r w:rsidRPr="002726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:</w:t>
            </w:r>
            <w:proofErr w:type="gramEnd"/>
            <w:r w:rsidRPr="002726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2726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Organisms</w:t>
            </w:r>
            <w:proofErr w:type="spellEnd"/>
            <w:r w:rsidRPr="002726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</w:t>
            </w:r>
            <w:proofErr w:type="spellStart"/>
            <w:r w:rsidRPr="002726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trains</w:t>
            </w:r>
            <w:proofErr w:type="spellEnd"/>
          </w:p>
        </w:tc>
      </w:tr>
      <w:tr w:rsidR="002726A3" w:rsidRPr="002726A3" w14:paraId="7F2D2ED7" w14:textId="77777777" w:rsidTr="002726A3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D4E67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tj:Gal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 : P{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w+mW.hs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=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awB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}NP1624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58E05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Kyoto Stock Center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65665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lyBase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D:</w:t>
            </w:r>
            <w:proofErr w:type="gramEnd"/>
          </w:p>
        </w:tc>
      </w:tr>
      <w:tr w:rsidR="002726A3" w:rsidRPr="002726A3" w14:paraId="71CA922A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6AD942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D62B6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(DGRC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0C0A0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FBti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034540;</w:t>
            </w:r>
            <w:proofErr w:type="gramEnd"/>
          </w:p>
        </w:tc>
      </w:tr>
      <w:tr w:rsidR="002726A3" w:rsidRPr="002726A3" w14:paraId="0B8B4B7F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563F83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ECF276F" w14:textId="77777777" w:rsidR="002726A3" w:rsidRPr="002726A3" w:rsidRDefault="002726A3" w:rsidP="002726A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89290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GRC: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104055</w:t>
            </w:r>
          </w:p>
        </w:tc>
      </w:tr>
      <w:tr w:rsidR="002726A3" w:rsidRPr="002726A3" w14:paraId="7C768F7C" w14:textId="77777777" w:rsidTr="002726A3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C0EEA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RT19A, Inx2</w:t>
            </w: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fr-FR"/>
                <w14:ligatures w14:val="none"/>
              </w:rPr>
              <w:t>A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527AA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loomington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F5397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lyBase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D:</w:t>
            </w:r>
            <w:proofErr w:type="gramEnd"/>
          </w:p>
        </w:tc>
      </w:tr>
      <w:tr w:rsidR="002726A3" w:rsidRPr="002726A3" w14:paraId="5B19CA1D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6B7AC3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16847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rosophila Stock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A32BF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Bal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291304;</w:t>
            </w:r>
            <w:proofErr w:type="gramEnd"/>
          </w:p>
        </w:tc>
      </w:tr>
      <w:tr w:rsidR="002726A3" w:rsidRPr="002726A3" w14:paraId="3543878F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6B96A0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E34AB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enter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754F9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DSC: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54481</w:t>
            </w:r>
          </w:p>
        </w:tc>
      </w:tr>
      <w:tr w:rsidR="002726A3" w:rsidRPr="002726A3" w14:paraId="04633D0E" w14:textId="77777777" w:rsidTr="002726A3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44E24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RT19A, Inx2</w:t>
            </w: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fr-FR"/>
                <w14:ligatures w14:val="none"/>
              </w:rPr>
              <w:t>B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6A912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loomington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10A41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lyBase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D:</w:t>
            </w:r>
            <w:proofErr w:type="gramEnd"/>
          </w:p>
        </w:tc>
      </w:tr>
      <w:tr w:rsidR="002726A3" w:rsidRPr="002726A3" w14:paraId="281F23FC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29E29A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727B4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rosophila Stock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B04AC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Bal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291305;</w:t>
            </w:r>
            <w:proofErr w:type="gramEnd"/>
          </w:p>
        </w:tc>
      </w:tr>
      <w:tr w:rsidR="002726A3" w:rsidRPr="002726A3" w14:paraId="48111F94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B44ACB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63C31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enter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FF39A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DSC: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52363</w:t>
            </w:r>
          </w:p>
        </w:tc>
      </w:tr>
      <w:tr w:rsidR="002726A3" w:rsidRPr="002726A3" w14:paraId="646F305E" w14:textId="77777777" w:rsidTr="002726A3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5594A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RT19A, Inx2</w:t>
            </w: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fr-FR"/>
                <w14:ligatures w14:val="none"/>
              </w:rPr>
              <w:t>G0173a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F54A3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loomington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EA224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lyBase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D:</w:t>
            </w:r>
            <w:proofErr w:type="gramEnd"/>
          </w:p>
        </w:tc>
      </w:tr>
      <w:tr w:rsidR="002726A3" w:rsidRPr="002726A3" w14:paraId="0795860D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9F7891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1142A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rosophila Stock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F5FA8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Bal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151828;</w:t>
            </w:r>
            <w:proofErr w:type="gramEnd"/>
          </w:p>
        </w:tc>
      </w:tr>
      <w:tr w:rsidR="002726A3" w:rsidRPr="002726A3" w14:paraId="3D37AF03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446848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1578A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enter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82A9D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GRC: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111858</w:t>
            </w:r>
          </w:p>
        </w:tc>
      </w:tr>
      <w:tr w:rsidR="002726A3" w:rsidRPr="002726A3" w14:paraId="7B10B159" w14:textId="77777777" w:rsidTr="002726A3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1E819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UAS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:Inx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2 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RNAi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JF02446) 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1D10A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loomington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D2AD3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lyBase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D:</w:t>
            </w:r>
            <w:proofErr w:type="gramEnd"/>
          </w:p>
        </w:tc>
      </w:tr>
      <w:tr w:rsidR="002726A3" w:rsidRPr="002726A3" w14:paraId="0A1E9E8D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709539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98924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rosophila Stock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F1753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Bti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128670;</w:t>
            </w:r>
            <w:proofErr w:type="gramEnd"/>
          </w:p>
        </w:tc>
      </w:tr>
      <w:tr w:rsidR="002726A3" w:rsidRPr="002726A3" w14:paraId="6C72DA54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B54111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E0BB4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enter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3F320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DSC: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29306</w:t>
            </w:r>
          </w:p>
        </w:tc>
      </w:tr>
      <w:tr w:rsidR="002726A3" w:rsidRPr="002726A3" w14:paraId="159FA58E" w14:textId="77777777" w:rsidTr="002726A3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EC234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UAS : Inx4 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RNAi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GL00447) 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CF7C4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loomington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A00DC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lyBase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D:</w:t>
            </w:r>
            <w:proofErr w:type="gramEnd"/>
          </w:p>
        </w:tc>
      </w:tr>
      <w:tr w:rsidR="002726A3" w:rsidRPr="002726A3" w14:paraId="3063A831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9F03D1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22A7C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rosophila Stock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4D4C8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Btp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068601;</w:t>
            </w:r>
            <w:proofErr w:type="gramEnd"/>
          </w:p>
        </w:tc>
      </w:tr>
      <w:tr w:rsidR="002726A3" w:rsidRPr="002726A3" w14:paraId="443E7B36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3827BB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91928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enter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706D9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DSC: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35607</w:t>
            </w:r>
          </w:p>
        </w:tc>
      </w:tr>
      <w:tr w:rsidR="002726A3" w:rsidRPr="002726A3" w14:paraId="051A5626" w14:textId="77777777" w:rsidTr="002726A3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9B24A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s:Gal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Vp16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99B66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loomington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B5BB8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lyBase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D:</w:t>
            </w:r>
            <w:proofErr w:type="gramEnd"/>
          </w:p>
        </w:tc>
      </w:tr>
      <w:tr w:rsidR="002726A3" w:rsidRPr="002726A3" w14:paraId="2F5135B4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679B09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3A10E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rosophila Stock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6686E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Bti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012410;</w:t>
            </w:r>
            <w:proofErr w:type="gramEnd"/>
          </w:p>
        </w:tc>
      </w:tr>
      <w:tr w:rsidR="002726A3" w:rsidRPr="002726A3" w14:paraId="7F177CC4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8609E3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63EF5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enter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9E949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DSC: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4937</w:t>
            </w:r>
          </w:p>
        </w:tc>
      </w:tr>
      <w:tr w:rsidR="002726A3" w:rsidRPr="002726A3" w14:paraId="1A813DC0" w14:textId="77777777" w:rsidTr="002726A3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A76F2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atTub</w:t>
            </w:r>
            <w:proofErr w:type="spellEnd"/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:Gal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4Vp16 (V2H) 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1F29C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loomington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53C91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lyBase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D:</w:t>
            </w:r>
            <w:proofErr w:type="gramEnd"/>
          </w:p>
        </w:tc>
      </w:tr>
      <w:tr w:rsidR="002726A3" w:rsidRPr="002726A3" w14:paraId="00C5BB20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2AB5A1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6DB3F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rosophila Stock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5E02C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Bti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016915;</w:t>
            </w:r>
            <w:proofErr w:type="gramEnd"/>
          </w:p>
        </w:tc>
      </w:tr>
      <w:tr w:rsidR="002726A3" w:rsidRPr="002726A3" w14:paraId="6E79645D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A86483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4BDAD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enter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D4ABF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DSC: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7062</w:t>
            </w:r>
          </w:p>
        </w:tc>
      </w:tr>
      <w:tr w:rsidR="002726A3" w:rsidRPr="002726A3" w14:paraId="4202C211" w14:textId="77777777" w:rsidTr="002726A3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C41F7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UASp-RPL10a-GFP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B7612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Junion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G.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D8C78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d</w:t>
            </w:r>
          </w:p>
        </w:tc>
      </w:tr>
      <w:tr w:rsidR="002726A3" w:rsidRPr="002726A3" w14:paraId="26C8771C" w14:textId="77777777" w:rsidTr="002726A3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BE448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UAS : CG43693 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RNAi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GLV21061)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1A3C1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loomington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3F7DC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lyBase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D:</w:t>
            </w:r>
            <w:proofErr w:type="gramEnd"/>
          </w:p>
        </w:tc>
      </w:tr>
      <w:tr w:rsidR="002726A3" w:rsidRPr="002726A3" w14:paraId="40FE8D42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8E2BE2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67E94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rosophila Stock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2C8CF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Bti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144657;</w:t>
            </w:r>
            <w:proofErr w:type="gramEnd"/>
          </w:p>
        </w:tc>
      </w:tr>
      <w:tr w:rsidR="002726A3" w:rsidRPr="002726A3" w14:paraId="14DB72F5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7DF193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94AA6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enter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1AFA0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DSC: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35696</w:t>
            </w:r>
          </w:p>
        </w:tc>
      </w:tr>
      <w:tr w:rsidR="002726A3" w:rsidRPr="002726A3" w14:paraId="14C75A64" w14:textId="77777777" w:rsidTr="002726A3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5CEB6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UAS : CG43693 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RNAi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GL01304)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7EE50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loomington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E56DE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lyBase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D:</w:t>
            </w:r>
            <w:proofErr w:type="gramEnd"/>
          </w:p>
        </w:tc>
      </w:tr>
      <w:tr w:rsidR="002726A3" w:rsidRPr="002726A3" w14:paraId="19D58D6B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E37CB4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3DF15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rosophila Stock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1EC5D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Bti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149385;</w:t>
            </w:r>
            <w:proofErr w:type="gramEnd"/>
          </w:p>
        </w:tc>
      </w:tr>
      <w:tr w:rsidR="002726A3" w:rsidRPr="002726A3" w14:paraId="55C144B3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9F0F59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C9C20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enter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E6CD1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DSC: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41873</w:t>
            </w:r>
          </w:p>
        </w:tc>
      </w:tr>
      <w:tr w:rsidR="002726A3" w:rsidRPr="002726A3" w14:paraId="107308E6" w14:textId="77777777" w:rsidTr="002726A3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55866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G43693/Coch</w:t>
            </w: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val="en-US" w:eastAsia="fr-FR"/>
                <w14:ligatures w14:val="none"/>
              </w:rPr>
              <w:t xml:space="preserve"> MI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val="en-US" w:eastAsia="fr-FR"/>
                <w14:ligatures w14:val="none"/>
              </w:rPr>
              <w:t xml:space="preserve">01960  </w:t>
            </w: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: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Mi{MIC}CG43693</w:t>
            </w: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val="en-US" w:eastAsia="fr-FR"/>
                <w14:ligatures w14:val="none"/>
              </w:rPr>
              <w:t>MI01960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D24F0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loomington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EC39C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lyBase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D:</w:t>
            </w:r>
            <w:proofErr w:type="gramEnd"/>
          </w:p>
        </w:tc>
      </w:tr>
      <w:tr w:rsidR="002726A3" w:rsidRPr="002726A3" w14:paraId="19F09037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290F23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6724E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rosophila Stock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BE3D8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Bti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132690;</w:t>
            </w:r>
            <w:proofErr w:type="gramEnd"/>
          </w:p>
        </w:tc>
      </w:tr>
      <w:tr w:rsidR="002726A3" w:rsidRPr="002726A3" w14:paraId="5EFF1522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D9510B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6DC46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enter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D5BFF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DSC: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34264</w:t>
            </w:r>
          </w:p>
        </w:tc>
      </w:tr>
      <w:tr w:rsidR="002726A3" w:rsidRPr="002726A3" w14:paraId="5DD5DE3F" w14:textId="77777777" w:rsidTr="002726A3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AAED6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och/CG43693-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EGFP :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CG43693</w:t>
            </w: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val="en-US" w:eastAsia="fr-FR"/>
                <w14:ligatures w14:val="none"/>
              </w:rPr>
              <w:t xml:space="preserve"> MI01960-GFSTF.0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240C1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This 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tudy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AED13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</w:tr>
      <w:tr w:rsidR="002726A3" w:rsidRPr="002726A3" w14:paraId="4CC8E308" w14:textId="77777777" w:rsidTr="002726A3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C09C0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F(3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)BSC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38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EF60B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loomington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20865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lyBase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D:</w:t>
            </w:r>
            <w:proofErr w:type="gramEnd"/>
          </w:p>
        </w:tc>
      </w:tr>
      <w:tr w:rsidR="002726A3" w:rsidRPr="002726A3" w14:paraId="34B8C65A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A89AA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01DD7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rosophila Stock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5AE34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FBab0046056 </w:t>
            </w:r>
          </w:p>
        </w:tc>
      </w:tr>
      <w:tr w:rsidR="002726A3" w:rsidRPr="002726A3" w14:paraId="3D3B4A00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9E2CC9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8D670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enter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76219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DSC: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29023</w:t>
            </w:r>
          </w:p>
        </w:tc>
      </w:tr>
      <w:tr w:rsidR="002726A3" w:rsidRPr="002726A3" w14:paraId="5C28F305" w14:textId="77777777" w:rsidTr="002726A3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2B193" w14:textId="016C1D85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31B-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FP: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P{PTT-GB}me31B</w:t>
            </w: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fr-FR"/>
                <w14:ligatures w14:val="none"/>
              </w:rPr>
              <w:t>CB05282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32A7E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loomington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218A9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lyBase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D:</w:t>
            </w:r>
            <w:proofErr w:type="gramEnd"/>
          </w:p>
        </w:tc>
      </w:tr>
      <w:tr w:rsidR="002726A3" w:rsidRPr="002726A3" w14:paraId="7B0D6493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FFE8AD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DF0DD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rosophila Stock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E3B15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FBal0211797 </w:t>
            </w:r>
          </w:p>
        </w:tc>
      </w:tr>
      <w:tr w:rsidR="002726A3" w:rsidRPr="002726A3" w14:paraId="5DCEB9F5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D85456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84786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enter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CC92E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DSC: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51530</w:t>
            </w:r>
          </w:p>
        </w:tc>
      </w:tr>
      <w:tr w:rsidR="002726A3" w:rsidRPr="002726A3" w14:paraId="06840095" w14:textId="77777777" w:rsidTr="002726A3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0DA72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lastRenderedPageBreak/>
              <w:t>UASz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 : eIF2a 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93D94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This 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tudy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C1B66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</w:tr>
      <w:tr w:rsidR="002726A3" w:rsidRPr="002726A3" w14:paraId="42A4D1FA" w14:textId="77777777" w:rsidTr="002726A3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71685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UASz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: eIF2a-S51A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79D3F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This 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tudy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844D1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</w:tr>
      <w:tr w:rsidR="002726A3" w:rsidRPr="002726A3" w14:paraId="55DC0DD1" w14:textId="77777777" w:rsidTr="002726A3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84BAC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UASz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: eIF2a-S51D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BD5E1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This 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tudy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9151F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</w:tr>
      <w:tr w:rsidR="002726A3" w:rsidRPr="002726A3" w14:paraId="78EA93C2" w14:textId="77777777" w:rsidTr="002726A3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AF6AB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atTub</w:t>
            </w:r>
            <w:proofErr w:type="spellEnd"/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:QF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605F8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This 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tudy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FBAB6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</w:tr>
      <w:tr w:rsidR="002726A3" w:rsidRPr="002726A3" w14:paraId="75BC8AE7" w14:textId="77777777" w:rsidTr="002726A3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369CB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QUASp</w:t>
            </w:r>
            <w:proofErr w:type="spellEnd"/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:EGFP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E7561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This 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tudy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9BB8C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</w:tr>
      <w:tr w:rsidR="002726A3" w:rsidRPr="002726A3" w14:paraId="1B34B335" w14:textId="77777777" w:rsidTr="002726A3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9A93A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QUASp</w:t>
            </w:r>
            <w:proofErr w:type="spellEnd"/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: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och</w:t>
            </w:r>
            <w:proofErr w:type="spellEnd"/>
            <w:proofErr w:type="gramEnd"/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E0E7B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This 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tudy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E5A8E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</w:tr>
      <w:tr w:rsidR="002726A3" w:rsidRPr="002726A3" w14:paraId="517C0504" w14:textId="77777777" w:rsidTr="002726A3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BC5E1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UAS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:gcn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2 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gRNA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32978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Vienna Drosophila</w:t>
            </w:r>
          </w:p>
        </w:tc>
        <w:tc>
          <w:tcPr>
            <w:tcW w:w="22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ACD89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VDRC: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341108</w:t>
            </w:r>
          </w:p>
        </w:tc>
      </w:tr>
      <w:tr w:rsidR="002726A3" w:rsidRPr="002726A3" w14:paraId="67CF071C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D95B39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D5B58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Resource Center</w:t>
            </w:r>
          </w:p>
        </w:tc>
        <w:tc>
          <w:tcPr>
            <w:tcW w:w="2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F61D4D" w14:textId="77777777" w:rsidR="002726A3" w:rsidRPr="002726A3" w:rsidRDefault="002726A3" w:rsidP="002726A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2726A3" w:rsidRPr="002726A3" w14:paraId="3A129F07" w14:textId="77777777" w:rsidTr="002726A3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0ABD8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s:Gal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4Vp16, ; UAS:Cas9 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D3BD0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loomington</w:t>
            </w:r>
          </w:p>
        </w:tc>
        <w:tc>
          <w:tcPr>
            <w:tcW w:w="22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C52D5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DSC: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54593</w:t>
            </w:r>
          </w:p>
        </w:tc>
      </w:tr>
      <w:tr w:rsidR="002726A3" w:rsidRPr="002726A3" w14:paraId="3AAC465A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6BADBA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49EC5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rosophila Stock</w:t>
            </w:r>
          </w:p>
        </w:tc>
        <w:tc>
          <w:tcPr>
            <w:tcW w:w="2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7BE27A" w14:textId="77777777" w:rsidR="002726A3" w:rsidRPr="002726A3" w:rsidRDefault="002726A3" w:rsidP="002726A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2726A3" w:rsidRPr="002726A3" w14:paraId="4A3B3539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13B0F9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94F32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enter</w:t>
            </w:r>
          </w:p>
        </w:tc>
        <w:tc>
          <w:tcPr>
            <w:tcW w:w="2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E00C0D" w14:textId="77777777" w:rsidR="002726A3" w:rsidRPr="002726A3" w:rsidRDefault="002726A3" w:rsidP="002726A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2726A3" w:rsidRPr="002726A3" w14:paraId="4220899F" w14:textId="77777777" w:rsidTr="002726A3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5B820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RT gnc2</w:t>
            </w: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fr-FR"/>
                <w14:ligatures w14:val="none"/>
              </w:rPr>
              <w:t>CB20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59D76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This 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tudy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, 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ontains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a 2n </w:t>
            </w:r>
            <w:proofErr w:type="spellStart"/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ostion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 878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g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) on gcn2-RA 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transcript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678AE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</w:tr>
      <w:tr w:rsidR="002726A3" w:rsidRPr="002726A3" w14:paraId="26DC7AD2" w14:textId="77777777" w:rsidTr="002726A3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C6D81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RT gcn2</w:t>
            </w: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fr-FR"/>
                <w14:ligatures w14:val="none"/>
              </w:rPr>
              <w:t>CB14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1D86A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his study, contains a 1n deletion at position 877 (a) and a 9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  insertion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(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ttccgacc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) on gcn2-RA transcript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8193A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 </w:t>
            </w:r>
          </w:p>
        </w:tc>
      </w:tr>
      <w:tr w:rsidR="002726A3" w:rsidRPr="002726A3" w14:paraId="17692B45" w14:textId="77777777" w:rsidTr="002726A3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09F54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4E-BPintron-dsRed </w:t>
            </w:r>
          </w:p>
        </w:tc>
        <w:tc>
          <w:tcPr>
            <w:tcW w:w="34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D5FEF" w14:textId="16CBE82D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  <w:r w:rsidRPr="002726A3">
              <w:rPr>
                <w:color w:val="000000"/>
                <w:lang w:val="en-US" w:eastAsia="fr-FR"/>
              </w:rPr>
              <w:t>H</w:t>
            </w:r>
            <w:r>
              <w:rPr>
                <w:color w:val="000000"/>
                <w:lang w:val="en-US" w:eastAsia="fr-FR"/>
              </w:rPr>
              <w:t>.</w:t>
            </w:r>
            <w:r w:rsidRPr="002726A3">
              <w:rPr>
                <w:color w:val="000000"/>
                <w:lang w:val="en-US" w:eastAsia="fr-FR"/>
              </w:rPr>
              <w:t xml:space="preserve"> </w:t>
            </w:r>
            <w:proofErr w:type="spellStart"/>
            <w:r w:rsidRPr="002726A3">
              <w:rPr>
                <w:color w:val="000000"/>
                <w:lang w:val="en-US" w:eastAsia="fr-FR"/>
              </w:rPr>
              <w:t>Ryoo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64EC8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lyBase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D:</w:t>
            </w:r>
            <w:proofErr w:type="gramEnd"/>
          </w:p>
        </w:tc>
      </w:tr>
      <w:tr w:rsidR="002726A3" w:rsidRPr="002726A3" w14:paraId="3918981C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ADBD06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39698A" w14:textId="77777777" w:rsidR="002726A3" w:rsidRPr="002726A3" w:rsidRDefault="002726A3" w:rsidP="002726A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2D595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Btp0116205</w:t>
            </w:r>
          </w:p>
        </w:tc>
      </w:tr>
      <w:tr w:rsidR="002726A3" w:rsidRPr="002726A3" w14:paraId="6290520E" w14:textId="77777777" w:rsidTr="002726A3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041FC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ATF4-GFP : 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i{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T-GFSTF.1}crcMI02300-GFSTF.1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05C41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loomington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FFF42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lyBase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D:</w:t>
            </w:r>
            <w:proofErr w:type="gramEnd"/>
          </w:p>
        </w:tc>
      </w:tr>
      <w:tr w:rsidR="002726A3" w:rsidRPr="002726A3" w14:paraId="3001B4A3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A8BD13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A6183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rosophila Stock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BAFBD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Bal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314614;</w:t>
            </w:r>
            <w:proofErr w:type="gramEnd"/>
          </w:p>
        </w:tc>
      </w:tr>
      <w:tr w:rsidR="002726A3" w:rsidRPr="002726A3" w14:paraId="74B429B1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7B95EC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36E3A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enter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88BB4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DSC: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59608</w:t>
            </w:r>
          </w:p>
        </w:tc>
      </w:tr>
      <w:tr w:rsidR="002726A3" w:rsidRPr="002726A3" w14:paraId="4DE07521" w14:textId="77777777" w:rsidTr="002726A3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05912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RT40A, Pten</w:t>
            </w: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fr-FR"/>
                <w14:ligatures w14:val="none"/>
              </w:rPr>
              <w:t>dj189</w:t>
            </w:r>
          </w:p>
        </w:tc>
        <w:tc>
          <w:tcPr>
            <w:tcW w:w="34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5E56D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Pan D. 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F50EE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lyBase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D:</w:t>
            </w:r>
            <w:proofErr w:type="gramEnd"/>
          </w:p>
        </w:tc>
      </w:tr>
      <w:tr w:rsidR="002726A3" w:rsidRPr="002726A3" w14:paraId="331A630F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FA5572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ACC3D1" w14:textId="77777777" w:rsidR="002726A3" w:rsidRPr="002726A3" w:rsidRDefault="002726A3" w:rsidP="002726A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0F4C1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Bal0117670</w:t>
            </w:r>
          </w:p>
        </w:tc>
      </w:tr>
      <w:tr w:rsidR="002726A3" w:rsidRPr="002726A3" w14:paraId="303894F4" w14:textId="77777777" w:rsidTr="002726A3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71337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FRT82B, 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kt</w:t>
            </w: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fr-FR"/>
                <w14:ligatures w14:val="none"/>
              </w:rPr>
              <w:t>q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8D383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. Cohen 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71AB7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d</w:t>
            </w:r>
          </w:p>
        </w:tc>
      </w:tr>
      <w:tr w:rsidR="002726A3" w:rsidRPr="002726A3" w14:paraId="7B7EB179" w14:textId="77777777" w:rsidTr="002726A3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73082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UAS : 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kt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RNAi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 (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HM04007) 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C92DD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loomington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B057F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lyBase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D:</w:t>
            </w:r>
            <w:proofErr w:type="gramEnd"/>
          </w:p>
        </w:tc>
      </w:tr>
      <w:tr w:rsidR="002726A3" w:rsidRPr="002726A3" w14:paraId="34762F6C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6B7514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75F5A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rosophila Stock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1C66E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Bti0130466</w:t>
            </w:r>
          </w:p>
        </w:tc>
      </w:tr>
      <w:tr w:rsidR="002726A3" w:rsidRPr="002726A3" w14:paraId="17644FB2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060452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09F92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enter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67F74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DSC 31701</w:t>
            </w:r>
          </w:p>
        </w:tc>
      </w:tr>
      <w:tr w:rsidR="002726A3" w:rsidRPr="002726A3" w14:paraId="38341736" w14:textId="77777777" w:rsidTr="002726A3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22F3C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UAS :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PI3K-CA   (Chromosome II)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B0D41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This study, obtained by P-element mobilization of 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UAS:PI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3K92E-CAAX  (FBal0156077)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84537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 </w:t>
            </w:r>
          </w:p>
        </w:tc>
      </w:tr>
      <w:tr w:rsidR="002726A3" w:rsidRPr="00534627" w14:paraId="3BF9DB9D" w14:textId="77777777" w:rsidTr="002726A3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B7607" w14:textId="77777777" w:rsidR="002726A3" w:rsidRPr="00CC6305" w:rsidRDefault="002726A3" w:rsidP="005B4D3C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CC6305">
              <w:rPr>
                <w:rFonts w:ascii="Arial" w:hAnsi="Arial" w:cs="Arial"/>
                <w:color w:val="000000"/>
                <w:lang w:val="en-US"/>
              </w:rPr>
              <w:t xml:space="preserve">FRT40A, </w:t>
            </w:r>
            <w:proofErr w:type="spellStart"/>
            <w:r>
              <w:rPr>
                <w:rFonts w:ascii="Arial" w:hAnsi="Arial" w:cs="Arial"/>
                <w:color w:val="000000"/>
                <w:lang w:val="en-US"/>
              </w:rPr>
              <w:t>d</w:t>
            </w:r>
            <w:r w:rsidRPr="00CC6305">
              <w:rPr>
                <w:rFonts w:ascii="Arial" w:hAnsi="Arial" w:cs="Arial"/>
                <w:color w:val="000000"/>
                <w:lang w:val="en-US"/>
              </w:rPr>
              <w:t>Tor</w:t>
            </w:r>
            <w:r w:rsidRPr="00CC6305">
              <w:rPr>
                <w:rFonts w:ascii="Arial" w:hAnsi="Arial" w:cs="Arial"/>
                <w:color w:val="000000"/>
                <w:vertAlign w:val="superscript"/>
                <w:lang w:val="en-US"/>
              </w:rPr>
              <w:t>ΔP</w:t>
            </w:r>
            <w:proofErr w:type="spellEnd"/>
          </w:p>
        </w:tc>
        <w:tc>
          <w:tcPr>
            <w:tcW w:w="347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8BBF49" w14:textId="77777777" w:rsidR="002726A3" w:rsidRPr="00CC6305" w:rsidRDefault="002726A3" w:rsidP="005B4D3C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CC6305">
              <w:rPr>
                <w:rFonts w:ascii="Arial" w:hAnsi="Arial" w:cs="Arial"/>
                <w:color w:val="000000"/>
              </w:rPr>
              <w:t>Bloomington Drosophila Stock Center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363E12" w14:textId="77777777" w:rsidR="002726A3" w:rsidRPr="00CC6305" w:rsidRDefault="002726A3" w:rsidP="005B4D3C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CC6305">
              <w:rPr>
                <w:rFonts w:ascii="Arial" w:hAnsi="Arial" w:cs="Arial"/>
                <w:color w:val="000000"/>
              </w:rPr>
              <w:t>FlyBase</w:t>
            </w:r>
            <w:proofErr w:type="spellEnd"/>
            <w:r w:rsidRPr="00CC6305">
              <w:rPr>
                <w:rFonts w:ascii="Arial" w:hAnsi="Arial" w:cs="Arial"/>
                <w:color w:val="000000"/>
              </w:rPr>
              <w:t xml:space="preserve"> </w:t>
            </w:r>
            <w:proofErr w:type="gramStart"/>
            <w:r w:rsidRPr="00CC6305">
              <w:rPr>
                <w:rFonts w:ascii="Arial" w:hAnsi="Arial" w:cs="Arial"/>
                <w:color w:val="000000"/>
              </w:rPr>
              <w:t>ID:</w:t>
            </w:r>
            <w:proofErr w:type="gramEnd"/>
          </w:p>
          <w:p w14:paraId="42F7F741" w14:textId="77777777" w:rsidR="002726A3" w:rsidRPr="00CC6305" w:rsidRDefault="002726A3" w:rsidP="005B4D3C">
            <w:pPr>
              <w:jc w:val="both"/>
              <w:rPr>
                <w:rFonts w:ascii="Arial" w:hAnsi="Arial" w:cs="Arial"/>
                <w:color w:val="000000"/>
              </w:rPr>
            </w:pPr>
            <w:r w:rsidRPr="00CC6305">
              <w:rPr>
                <w:rFonts w:ascii="Arial" w:hAnsi="Arial" w:cs="Arial"/>
                <w:color w:val="000000"/>
              </w:rPr>
              <w:t>FBal0120586</w:t>
            </w:r>
          </w:p>
          <w:p w14:paraId="3DD553BA" w14:textId="77777777" w:rsidR="002726A3" w:rsidRPr="00CC6305" w:rsidRDefault="002726A3" w:rsidP="005B4D3C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CC6305">
              <w:rPr>
                <w:rFonts w:ascii="Arial" w:hAnsi="Arial" w:cs="Arial"/>
                <w:color w:val="000000"/>
              </w:rPr>
              <w:t>BDSC 7014</w:t>
            </w:r>
          </w:p>
        </w:tc>
      </w:tr>
      <w:tr w:rsidR="002726A3" w:rsidRPr="00534627" w14:paraId="69918217" w14:textId="77777777" w:rsidTr="002726A3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AF617" w14:textId="77777777" w:rsidR="002726A3" w:rsidRPr="00CC6305" w:rsidRDefault="002726A3" w:rsidP="005B4D3C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CC6305">
              <w:rPr>
                <w:rFonts w:ascii="Arial" w:hAnsi="Arial" w:cs="Arial"/>
                <w:color w:val="000000"/>
                <w:lang w:val="en-US"/>
              </w:rPr>
              <w:t>FRT8</w:t>
            </w:r>
            <w:r>
              <w:rPr>
                <w:rFonts w:ascii="Arial" w:hAnsi="Arial" w:cs="Arial"/>
                <w:color w:val="000000"/>
                <w:lang w:val="en-US"/>
              </w:rPr>
              <w:t>2B</w:t>
            </w:r>
            <w:r w:rsidRPr="00CC6305">
              <w:rPr>
                <w:rFonts w:ascii="Arial" w:hAnsi="Arial" w:cs="Arial"/>
                <w:color w:val="000000"/>
                <w:lang w:val="en-US"/>
              </w:rPr>
              <w:t>, Tsc1</w:t>
            </w:r>
            <w:r w:rsidRPr="00CC6305">
              <w:rPr>
                <w:rFonts w:ascii="Arial" w:hAnsi="Arial" w:cs="Arial"/>
                <w:color w:val="000000"/>
                <w:vertAlign w:val="superscript"/>
                <w:lang w:val="en-US"/>
              </w:rPr>
              <w:t>29</w:t>
            </w:r>
          </w:p>
        </w:tc>
        <w:tc>
          <w:tcPr>
            <w:tcW w:w="347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6FCB50" w14:textId="77777777" w:rsidR="002726A3" w:rsidRPr="00CC6305" w:rsidRDefault="002726A3" w:rsidP="005B4D3C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CC6305">
              <w:rPr>
                <w:rFonts w:ascii="Arial" w:hAnsi="Arial" w:cs="Arial"/>
                <w:color w:val="000000"/>
              </w:rPr>
              <w:t>Pan D.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D798C0" w14:textId="77777777" w:rsidR="002726A3" w:rsidRPr="00CC6305" w:rsidRDefault="002726A3" w:rsidP="005B4D3C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CC6305">
              <w:rPr>
                <w:rFonts w:ascii="Arial" w:hAnsi="Arial" w:cs="Arial"/>
                <w:color w:val="000000"/>
              </w:rPr>
              <w:t>FlyBase</w:t>
            </w:r>
            <w:proofErr w:type="spellEnd"/>
            <w:r w:rsidRPr="00CC6305">
              <w:rPr>
                <w:rFonts w:ascii="Arial" w:hAnsi="Arial" w:cs="Arial"/>
                <w:color w:val="000000"/>
              </w:rPr>
              <w:t xml:space="preserve"> </w:t>
            </w:r>
            <w:proofErr w:type="gramStart"/>
            <w:r w:rsidRPr="00CC6305">
              <w:rPr>
                <w:rFonts w:ascii="Arial" w:hAnsi="Arial" w:cs="Arial"/>
                <w:color w:val="000000"/>
              </w:rPr>
              <w:t>ID:</w:t>
            </w:r>
            <w:proofErr w:type="gramEnd"/>
          </w:p>
          <w:p w14:paraId="120BCBAE" w14:textId="77777777" w:rsidR="002726A3" w:rsidRPr="00CC6305" w:rsidRDefault="002726A3" w:rsidP="005B4D3C">
            <w:pPr>
              <w:jc w:val="both"/>
              <w:rPr>
                <w:rFonts w:ascii="Arial" w:hAnsi="Arial" w:cs="Arial"/>
                <w:color w:val="000000"/>
              </w:rPr>
            </w:pPr>
            <w:r w:rsidRPr="00CC6305">
              <w:rPr>
                <w:rFonts w:ascii="Arial" w:hAnsi="Arial" w:cs="Arial"/>
                <w:color w:val="000000"/>
              </w:rPr>
              <w:t>FBal0123968</w:t>
            </w:r>
          </w:p>
        </w:tc>
      </w:tr>
      <w:tr w:rsidR="002726A3" w:rsidRPr="003143CF" w14:paraId="2CC3E1AD" w14:textId="77777777" w:rsidTr="002726A3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888D2" w14:textId="77777777" w:rsidR="002726A3" w:rsidRPr="00CC6305" w:rsidRDefault="002726A3" w:rsidP="005B4D3C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CC6305">
              <w:rPr>
                <w:rFonts w:ascii="Arial" w:hAnsi="Arial" w:cs="Arial"/>
                <w:color w:val="000000"/>
                <w:lang w:val="en-US"/>
              </w:rPr>
              <w:t>UAS</w:t>
            </w:r>
            <w:r>
              <w:rPr>
                <w:rFonts w:ascii="Arial" w:hAnsi="Arial" w:cs="Arial"/>
                <w:color w:val="000000"/>
                <w:lang w:val="en-US"/>
              </w:rPr>
              <w:t>:</w:t>
            </w:r>
            <w:r w:rsidRPr="00CC6305">
              <w:rPr>
                <w:rFonts w:ascii="Arial" w:hAnsi="Arial" w:cs="Arial"/>
                <w:color w:val="000000"/>
                <w:lang w:val="en-US"/>
              </w:rPr>
              <w:t xml:space="preserve">inx2 </w:t>
            </w:r>
          </w:p>
        </w:tc>
        <w:tc>
          <w:tcPr>
            <w:tcW w:w="347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E59950" w14:textId="77777777" w:rsidR="002726A3" w:rsidRPr="00217565" w:rsidRDefault="002726A3" w:rsidP="005B4D3C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7E60507F">
              <w:rPr>
                <w:rFonts w:ascii="Arial" w:hAnsi="Arial" w:cs="Arial"/>
                <w:color w:val="000000" w:themeColor="text1"/>
              </w:rPr>
              <w:t xml:space="preserve">G. </w:t>
            </w:r>
            <w:proofErr w:type="spellStart"/>
            <w:r w:rsidRPr="7E60507F">
              <w:rPr>
                <w:rFonts w:ascii="Arial" w:hAnsi="Arial" w:cs="Arial"/>
                <w:color w:val="000000" w:themeColor="text1"/>
              </w:rPr>
              <w:t>Tanentzapf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374E4D" w14:textId="77777777" w:rsidR="002726A3" w:rsidRPr="00217565" w:rsidRDefault="002726A3" w:rsidP="005B4D3C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2726A3" w:rsidRPr="002726A3" w14:paraId="4CF66F73" w14:textId="77777777" w:rsidTr="002726A3">
        <w:trPr>
          <w:trHeight w:val="300"/>
        </w:trPr>
        <w:tc>
          <w:tcPr>
            <w:tcW w:w="889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416B505A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2726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ntibodies</w:t>
            </w:r>
            <w:proofErr w:type="spellEnd"/>
          </w:p>
        </w:tc>
      </w:tr>
      <w:tr w:rsidR="002726A3" w:rsidRPr="002726A3" w14:paraId="1B234075" w14:textId="77777777" w:rsidTr="002726A3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E780E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nti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-Inx4, 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rabbit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06C6E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G. 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Tanentzapf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C8C68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janv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-00</w:t>
            </w:r>
          </w:p>
        </w:tc>
      </w:tr>
      <w:tr w:rsidR="002726A3" w:rsidRPr="002726A3" w14:paraId="4B54AA87" w14:textId="77777777" w:rsidTr="002726A3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C97B4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nti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-Inx2, 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uinea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ig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4AE02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G. 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Tanentzapf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43F7E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/400</w:t>
            </w:r>
          </w:p>
        </w:tc>
      </w:tr>
      <w:tr w:rsidR="002726A3" w:rsidRPr="002726A3" w14:paraId="2440BB8C" w14:textId="77777777" w:rsidTr="002726A3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ECA26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nti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-Inx2 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rabbit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DC3C2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. Phelan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BCCE9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janv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-00</w:t>
            </w:r>
          </w:p>
        </w:tc>
      </w:tr>
      <w:tr w:rsidR="002726A3" w:rsidRPr="002726A3" w14:paraId="7D5EB704" w14:textId="77777777" w:rsidTr="002726A3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7A679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nti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-coracle mouse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A6E23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SHB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00A0F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615.16 1/100</w:t>
            </w:r>
          </w:p>
        </w:tc>
      </w:tr>
      <w:tr w:rsidR="002726A3" w:rsidRPr="002726A3" w14:paraId="0ABC71F9" w14:textId="77777777" w:rsidTr="002726A3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FFEED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nti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-mouse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–Alexa 488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3A848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ife technologies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BB85B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21202 1/1000</w:t>
            </w:r>
          </w:p>
        </w:tc>
      </w:tr>
      <w:tr w:rsidR="002726A3" w:rsidRPr="002726A3" w14:paraId="55C77383" w14:textId="77777777" w:rsidTr="002726A3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D1B0B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nti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-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rabbit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-Cy5, 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onkey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38109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Jackson 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mmunoresearch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A22D7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11-175-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52  dilution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1/1000</w:t>
            </w:r>
          </w:p>
        </w:tc>
      </w:tr>
      <w:tr w:rsidR="002726A3" w:rsidRPr="002726A3" w14:paraId="2946C58A" w14:textId="77777777" w:rsidTr="002726A3">
        <w:trPr>
          <w:trHeight w:val="300"/>
        </w:trPr>
        <w:tc>
          <w:tcPr>
            <w:tcW w:w="3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74786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Anti-rabbit pig-Cy3, Donkey </w:t>
            </w:r>
          </w:p>
        </w:tc>
        <w:tc>
          <w:tcPr>
            <w:tcW w:w="34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FBED7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Jackson 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mmunoresearch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90BCE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11-165-152</w:t>
            </w:r>
          </w:p>
        </w:tc>
      </w:tr>
      <w:tr w:rsidR="002726A3" w:rsidRPr="002726A3" w14:paraId="15528134" w14:textId="77777777" w:rsidTr="002726A3">
        <w:trPr>
          <w:trHeight w:val="300"/>
        </w:trPr>
        <w:tc>
          <w:tcPr>
            <w:tcW w:w="3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150199" w14:textId="77777777" w:rsidR="002726A3" w:rsidRPr="002726A3" w:rsidRDefault="002726A3" w:rsidP="002726A3">
            <w:pPr>
              <w:tabs>
                <w:tab w:val="left" w:pos="2614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34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EB027B" w14:textId="77777777" w:rsidR="002726A3" w:rsidRPr="002726A3" w:rsidRDefault="002726A3" w:rsidP="002726A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AEF7E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 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lution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1/1000</w:t>
            </w:r>
          </w:p>
        </w:tc>
      </w:tr>
      <w:tr w:rsidR="002726A3" w:rsidRPr="002726A3" w14:paraId="77C550D2" w14:textId="77777777" w:rsidTr="002726A3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365DC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anti-guinea pig-Cy5, Donkey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764B6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Jackson 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mmunoresearch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F985F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03-175-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55;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dilution 1/1000</w:t>
            </w:r>
          </w:p>
        </w:tc>
      </w:tr>
      <w:tr w:rsidR="002726A3" w:rsidRPr="002726A3" w14:paraId="7C31A93D" w14:textId="77777777" w:rsidTr="002726A3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A8019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Anti-guinea pig-Cy3, Donkey 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12A00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Jackson 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mmunoresearch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549EC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06-165-</w:t>
            </w:r>
            <w:proofErr w:type="gram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48  dilution</w:t>
            </w:r>
            <w:proofErr w:type="gram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1/1000</w:t>
            </w:r>
          </w:p>
        </w:tc>
      </w:tr>
      <w:tr w:rsidR="002726A3" w:rsidRPr="002726A3" w14:paraId="7ED06B7F" w14:textId="77777777" w:rsidTr="002726A3">
        <w:trPr>
          <w:trHeight w:val="300"/>
        </w:trPr>
        <w:tc>
          <w:tcPr>
            <w:tcW w:w="889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18368671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Chemicals, Peptides, kits </w:t>
            </w:r>
          </w:p>
        </w:tc>
      </w:tr>
      <w:tr w:rsidR="002726A3" w:rsidRPr="002726A3" w14:paraId="475B3AC0" w14:textId="77777777" w:rsidTr="002726A3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8EE29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halloidin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Atto-488, -550, -633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55A81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igma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E0F3B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#49409, #19083, #68825</w:t>
            </w:r>
          </w:p>
        </w:tc>
      </w:tr>
      <w:tr w:rsidR="002726A3" w:rsidRPr="002726A3" w14:paraId="0D91788C" w14:textId="77777777" w:rsidTr="002726A3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9BC4F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API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9CD08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igma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B9DCB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00 µg/ml D8417-1MG</w:t>
            </w:r>
          </w:p>
        </w:tc>
      </w:tr>
      <w:tr w:rsidR="002726A3" w:rsidRPr="002726A3" w14:paraId="5B773FFF" w14:textId="77777777" w:rsidTr="002726A3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A59D2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dU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Click-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T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™ Plus Alexa 555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4814B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Thermo Fisher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0CFF9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C10638</w:t>
            </w:r>
          </w:p>
        </w:tc>
      </w:tr>
      <w:tr w:rsidR="002726A3" w:rsidRPr="002726A3" w14:paraId="23281C8B" w14:textId="77777777" w:rsidTr="002726A3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F10DA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Ovation 1-16 droso Universal RNA-</w:t>
            </w: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eq</w:t>
            </w:r>
            <w:proofErr w:type="spellEnd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kit 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62E4B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ugen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AEECD" w14:textId="1BC8A076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No longer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</w:t>
            </w: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stributed</w:t>
            </w:r>
            <w:proofErr w:type="spellEnd"/>
          </w:p>
        </w:tc>
      </w:tr>
      <w:tr w:rsidR="002726A3" w:rsidRPr="002726A3" w14:paraId="1059D22B" w14:textId="77777777" w:rsidTr="002726A3">
        <w:trPr>
          <w:trHeight w:val="300"/>
        </w:trPr>
        <w:tc>
          <w:tcPr>
            <w:tcW w:w="889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54DBD3D1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oftware and </w:t>
            </w:r>
            <w:proofErr w:type="spellStart"/>
            <w:r w:rsidRPr="002726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lgorithms</w:t>
            </w:r>
            <w:proofErr w:type="spellEnd"/>
          </w:p>
        </w:tc>
      </w:tr>
      <w:tr w:rsidR="002726A3" w:rsidRPr="002726A3" w14:paraId="02EF81C4" w14:textId="77777777" w:rsidTr="002726A3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07BE8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Fiji 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E6DA4" w14:textId="61528C5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0F7CF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</w:tr>
      <w:tr w:rsidR="002726A3" w:rsidRPr="002726A3" w14:paraId="430CFB9B" w14:textId="77777777" w:rsidTr="002726A3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1ED35" w14:textId="77777777" w:rsidR="002726A3" w:rsidRPr="002726A3" w:rsidRDefault="002726A3" w:rsidP="002726A3">
            <w:pPr>
              <w:tabs>
                <w:tab w:val="left" w:pos="2614"/>
              </w:tabs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rism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5DC28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BA31A" w14:textId="77777777" w:rsidR="002726A3" w:rsidRPr="002726A3" w:rsidRDefault="002726A3" w:rsidP="002726A3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72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</w:tr>
    </w:tbl>
    <w:p w14:paraId="00119C2E" w14:textId="77777777" w:rsidR="005E1D01" w:rsidRDefault="005E1D01" w:rsidP="002726A3">
      <w:pPr>
        <w:tabs>
          <w:tab w:val="left" w:pos="2268"/>
        </w:tabs>
        <w:rPr>
          <w:sz w:val="22"/>
          <w:szCs w:val="22"/>
        </w:rPr>
      </w:pPr>
    </w:p>
    <w:p w14:paraId="46F35487" w14:textId="77777777" w:rsidR="002726A3" w:rsidRPr="002726A3" w:rsidRDefault="002726A3" w:rsidP="002726A3">
      <w:pPr>
        <w:tabs>
          <w:tab w:val="left" w:pos="2268"/>
        </w:tabs>
        <w:rPr>
          <w:sz w:val="22"/>
          <w:szCs w:val="22"/>
        </w:rPr>
      </w:pPr>
    </w:p>
    <w:sectPr w:rsidR="002726A3" w:rsidRPr="002726A3" w:rsidSect="00EA49D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6A3"/>
    <w:rsid w:val="000300AD"/>
    <w:rsid w:val="00071D07"/>
    <w:rsid w:val="00090279"/>
    <w:rsid w:val="000B7828"/>
    <w:rsid w:val="001713E9"/>
    <w:rsid w:val="00181EC5"/>
    <w:rsid w:val="001F7ED2"/>
    <w:rsid w:val="00264867"/>
    <w:rsid w:val="00272408"/>
    <w:rsid w:val="002726A3"/>
    <w:rsid w:val="00452185"/>
    <w:rsid w:val="005E1D01"/>
    <w:rsid w:val="0084001D"/>
    <w:rsid w:val="00987DEE"/>
    <w:rsid w:val="00E12CD7"/>
    <w:rsid w:val="00E16BA9"/>
    <w:rsid w:val="00EA49DC"/>
    <w:rsid w:val="00ED242C"/>
    <w:rsid w:val="00F44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DBE9B38"/>
  <w15:chartTrackingRefBased/>
  <w15:docId w15:val="{9BB7C258-296E-B84A-9BEC-53E6181B6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726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726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726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726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726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726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726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726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726A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726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726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726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726A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726A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726A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726A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726A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726A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726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726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726A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726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726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726A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726A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726A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726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726A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726A3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2726A3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rsid w:val="002726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4217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39</Words>
  <Characters>2969</Characters>
  <Application>Microsoft Office Word</Application>
  <DocSecurity>0</DocSecurity>
  <Lines>24</Lines>
  <Paragraphs>7</Paragraphs>
  <ScaleCrop>false</ScaleCrop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mirouse</dc:creator>
  <cp:keywords/>
  <dc:description/>
  <cp:lastModifiedBy>vincent mirouse</cp:lastModifiedBy>
  <cp:revision>1</cp:revision>
  <dcterms:created xsi:type="dcterms:W3CDTF">2025-01-31T11:08:00Z</dcterms:created>
  <dcterms:modified xsi:type="dcterms:W3CDTF">2025-01-31T12:48:00Z</dcterms:modified>
</cp:coreProperties>
</file>